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A5EB8" w14:textId="2B3C585F" w:rsidR="001E2986" w:rsidRPr="009751C3" w:rsidRDefault="001E2986" w:rsidP="008446D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751C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516F2B4" wp14:editId="3CB151D2">
            <wp:extent cx="5274310" cy="2021205"/>
            <wp:effectExtent l="0" t="0" r="2540" b="0"/>
            <wp:docPr id="1187166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166582" name="图片 11871665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FA50C" w14:textId="5AE19029" w:rsidR="001E2986" w:rsidRPr="009751C3" w:rsidRDefault="001E2986" w:rsidP="001E2986">
      <w:pPr>
        <w:jc w:val="left"/>
        <w:rPr>
          <w:rFonts w:ascii="Times New Roman" w:hAnsi="Times New Roman" w:cs="Times New Roman"/>
          <w:sz w:val="24"/>
          <w:szCs w:val="24"/>
        </w:rPr>
      </w:pPr>
      <w:r w:rsidRPr="009751C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E437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751C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751C3">
        <w:rPr>
          <w:rFonts w:ascii="Times New Roman" w:hAnsi="Times New Roman" w:cs="Times New Roman"/>
          <w:sz w:val="24"/>
          <w:szCs w:val="24"/>
        </w:rPr>
        <w:t xml:space="preserve">  Visualization of BMI </w:t>
      </w:r>
      <w:r w:rsidR="00855F7D">
        <w:rPr>
          <w:rFonts w:ascii="Times New Roman" w:hAnsi="Times New Roman" w:cs="Times New Roman" w:hint="eastAsia"/>
          <w:sz w:val="24"/>
          <w:szCs w:val="24"/>
        </w:rPr>
        <w:t>C</w:t>
      </w:r>
      <w:r w:rsidRPr="009751C3">
        <w:rPr>
          <w:rFonts w:ascii="Times New Roman" w:hAnsi="Times New Roman" w:cs="Times New Roman"/>
          <w:sz w:val="24"/>
          <w:szCs w:val="24"/>
        </w:rPr>
        <w:t xml:space="preserve">hanges with </w:t>
      </w:r>
      <w:r w:rsidR="00855F7D">
        <w:rPr>
          <w:rFonts w:ascii="Times New Roman" w:hAnsi="Times New Roman" w:cs="Times New Roman" w:hint="eastAsia"/>
          <w:sz w:val="24"/>
          <w:szCs w:val="24"/>
        </w:rPr>
        <w:t>A</w:t>
      </w:r>
      <w:r w:rsidRPr="009751C3">
        <w:rPr>
          <w:rFonts w:ascii="Times New Roman" w:hAnsi="Times New Roman" w:cs="Times New Roman"/>
          <w:sz w:val="24"/>
          <w:szCs w:val="24"/>
        </w:rPr>
        <w:t xml:space="preserve">ge </w:t>
      </w:r>
    </w:p>
    <w:p w14:paraId="318B831E" w14:textId="77777777" w:rsidR="001E2986" w:rsidRPr="009751C3" w:rsidRDefault="001E2986" w:rsidP="001E2986">
      <w:pPr>
        <w:jc w:val="left"/>
        <w:rPr>
          <w:rFonts w:ascii="Times New Roman" w:hAnsi="Times New Roman" w:cs="Times New Roman"/>
          <w:sz w:val="24"/>
          <w:szCs w:val="24"/>
        </w:rPr>
      </w:pPr>
      <w:r w:rsidRPr="009751C3">
        <w:rPr>
          <w:rFonts w:ascii="Times New Roman" w:hAnsi="Times New Roman" w:cs="Times New Roman"/>
          <w:sz w:val="24"/>
          <w:szCs w:val="24"/>
        </w:rPr>
        <w:t>A: For female participants.  B: For male participants</w:t>
      </w:r>
    </w:p>
    <w:p w14:paraId="378CACB9" w14:textId="6E2654B4" w:rsidR="008446D2" w:rsidRPr="00845555" w:rsidRDefault="001E2986" w:rsidP="00845555">
      <w:pPr>
        <w:jc w:val="left"/>
        <w:rPr>
          <w:rFonts w:ascii="Times New Roman" w:hAnsi="Times New Roman" w:cs="Times New Roman"/>
          <w:sz w:val="24"/>
          <w:szCs w:val="24"/>
        </w:rPr>
      </w:pPr>
      <w:r w:rsidRPr="009751C3">
        <w:rPr>
          <w:rFonts w:ascii="Times New Roman" w:hAnsi="Times New Roman" w:cs="Times New Roman"/>
          <w:sz w:val="24"/>
          <w:szCs w:val="24"/>
        </w:rPr>
        <w:t>Abbreviation: BMI, body mass index; LGA, large for gestational age; AGA, appropriate for gestational age</w:t>
      </w:r>
    </w:p>
    <w:sectPr w:rsidR="008446D2" w:rsidRPr="00845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1119F" w14:textId="77777777" w:rsidR="00043629" w:rsidRDefault="00043629" w:rsidP="008446D2">
      <w:r>
        <w:separator/>
      </w:r>
    </w:p>
  </w:endnote>
  <w:endnote w:type="continuationSeparator" w:id="0">
    <w:p w14:paraId="734200EE" w14:textId="77777777" w:rsidR="00043629" w:rsidRDefault="00043629" w:rsidP="00844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8D1EC" w14:textId="77777777" w:rsidR="00043629" w:rsidRDefault="00043629" w:rsidP="008446D2">
      <w:r>
        <w:separator/>
      </w:r>
    </w:p>
  </w:footnote>
  <w:footnote w:type="continuationSeparator" w:id="0">
    <w:p w14:paraId="0948BA28" w14:textId="77777777" w:rsidR="00043629" w:rsidRDefault="00043629" w:rsidP="00844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719"/>
    <w:rsid w:val="000358B9"/>
    <w:rsid w:val="00043629"/>
    <w:rsid w:val="00073A23"/>
    <w:rsid w:val="001A5ADE"/>
    <w:rsid w:val="001E2986"/>
    <w:rsid w:val="00275C27"/>
    <w:rsid w:val="002B09A3"/>
    <w:rsid w:val="00304719"/>
    <w:rsid w:val="00344E66"/>
    <w:rsid w:val="00512380"/>
    <w:rsid w:val="00587157"/>
    <w:rsid w:val="005E2438"/>
    <w:rsid w:val="00707B63"/>
    <w:rsid w:val="007D09BD"/>
    <w:rsid w:val="00811714"/>
    <w:rsid w:val="00843F92"/>
    <w:rsid w:val="008446D2"/>
    <w:rsid w:val="00845555"/>
    <w:rsid w:val="00855F7D"/>
    <w:rsid w:val="00894403"/>
    <w:rsid w:val="00931A14"/>
    <w:rsid w:val="00936C34"/>
    <w:rsid w:val="009751C3"/>
    <w:rsid w:val="00985D94"/>
    <w:rsid w:val="009B1CC7"/>
    <w:rsid w:val="009E1E71"/>
    <w:rsid w:val="00B45A7E"/>
    <w:rsid w:val="00B60534"/>
    <w:rsid w:val="00B654AA"/>
    <w:rsid w:val="00B759BB"/>
    <w:rsid w:val="00C51258"/>
    <w:rsid w:val="00C94F1E"/>
    <w:rsid w:val="00D41BA2"/>
    <w:rsid w:val="00DA2B9D"/>
    <w:rsid w:val="00DF11EC"/>
    <w:rsid w:val="00FE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55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46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46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4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46D2"/>
    <w:rPr>
      <w:sz w:val="18"/>
      <w:szCs w:val="18"/>
    </w:rPr>
  </w:style>
  <w:style w:type="paragraph" w:styleId="Revision">
    <w:name w:val="Revision"/>
    <w:hidden/>
    <w:uiPriority w:val="99"/>
    <w:semiHidden/>
    <w:rsid w:val="001E2986"/>
  </w:style>
  <w:style w:type="paragraph" w:styleId="BalloonText">
    <w:name w:val="Balloon Text"/>
    <w:basedOn w:val="Normal"/>
    <w:link w:val="BalloonTextChar"/>
    <w:uiPriority w:val="99"/>
    <w:semiHidden/>
    <w:unhideWhenUsed/>
    <w:rsid w:val="00C94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F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46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46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4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46D2"/>
    <w:rPr>
      <w:sz w:val="18"/>
      <w:szCs w:val="18"/>
    </w:rPr>
  </w:style>
  <w:style w:type="paragraph" w:styleId="Revision">
    <w:name w:val="Revision"/>
    <w:hidden/>
    <w:uiPriority w:val="99"/>
    <w:semiHidden/>
    <w:rsid w:val="001E2986"/>
  </w:style>
  <w:style w:type="paragraph" w:styleId="BalloonText">
    <w:name w:val="Balloon Text"/>
    <w:basedOn w:val="Normal"/>
    <w:link w:val="BalloonTextChar"/>
    <w:uiPriority w:val="99"/>
    <w:semiHidden/>
    <w:unhideWhenUsed/>
    <w:rsid w:val="00C94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轶媛</dc:creator>
  <cp:keywords/>
  <dc:description/>
  <cp:lastModifiedBy>Maiden Pacang</cp:lastModifiedBy>
  <cp:revision>10</cp:revision>
  <dcterms:created xsi:type="dcterms:W3CDTF">2023-11-27T07:12:00Z</dcterms:created>
  <dcterms:modified xsi:type="dcterms:W3CDTF">2024-05-07T03:32:00Z</dcterms:modified>
</cp:coreProperties>
</file>